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D379E0" w14:textId="6A34E087" w:rsidR="0080662E" w:rsidRPr="006C3D86" w:rsidRDefault="006C3D86">
      <w:pPr>
        <w:rPr>
          <w:rFonts w:ascii="Times New Roman" w:eastAsia="Times New Roman" w:hAnsi="Times New Roman" w:cs="Times New Roman"/>
          <w:lang w:eastAsia="en-GB"/>
        </w:rPr>
      </w:pPr>
      <w:r>
        <w:rPr>
          <w:b/>
          <w:bCs/>
        </w:rPr>
        <w:t xml:space="preserve">Supplementary file 1. </w:t>
      </w:r>
      <w:r w:rsidRPr="006C3D86">
        <w:rPr>
          <w:rFonts w:ascii="Times New Roman" w:eastAsia="Times New Roman" w:hAnsi="Times New Roman" w:cs="Times New Roman"/>
          <w:lang w:eastAsia="en-GB"/>
        </w:rPr>
        <w:t>List of primers used in this study</w:t>
      </w:r>
      <w:r>
        <w:rPr>
          <w:rFonts w:ascii="Times New Roman" w:eastAsia="Times New Roman" w:hAnsi="Times New Roman" w:cs="Times New Roman"/>
          <w:lang w:eastAsia="en-GB"/>
        </w:rPr>
        <w:t>.</w:t>
      </w:r>
    </w:p>
    <w:p w14:paraId="197B8439" w14:textId="1E254F83" w:rsidR="006C3D86" w:rsidRDefault="006C3D86"/>
    <w:tbl>
      <w:tblPr>
        <w:tblW w:w="79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9"/>
        <w:gridCol w:w="6630"/>
      </w:tblGrid>
      <w:tr w:rsidR="006C3D86" w:rsidRPr="00862972" w14:paraId="05AE5B0E" w14:textId="77777777" w:rsidTr="0018658A">
        <w:trPr>
          <w:trHeight w:val="270"/>
        </w:trPr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A527D7" w14:textId="77777777" w:rsidR="006C3D86" w:rsidRPr="00862972" w:rsidRDefault="006C3D86" w:rsidP="0018658A">
            <w:pPr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972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6353" w:type="dxa"/>
            <w:shd w:val="clear" w:color="auto" w:fill="auto"/>
            <w:noWrap/>
            <w:vAlign w:val="bottom"/>
            <w:hideMark/>
          </w:tcPr>
          <w:p w14:paraId="16F665DC" w14:textId="77777777" w:rsidR="006C3D86" w:rsidRPr="00862972" w:rsidRDefault="006C3D86" w:rsidP="0018658A">
            <w:pPr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2972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Sequence (5'-3')</w:t>
            </w:r>
          </w:p>
        </w:tc>
      </w:tr>
      <w:tr w:rsidR="006C3D86" w:rsidRPr="00862972" w14:paraId="5F7915F1" w14:textId="77777777" w:rsidTr="0018658A">
        <w:trPr>
          <w:trHeight w:val="270"/>
        </w:trPr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E7C90F" w14:textId="77777777" w:rsidR="006C3D86" w:rsidRPr="00862972" w:rsidRDefault="006C3D86" w:rsidP="0018658A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862972">
              <w:rPr>
                <w:rFonts w:eastAsia="Times New Roman" w:cs="Times New Roman"/>
                <w:sz w:val="20"/>
                <w:szCs w:val="20"/>
                <w:lang w:val="en-US"/>
              </w:rPr>
              <w:t>S1-F</w:t>
            </w:r>
          </w:p>
        </w:tc>
        <w:tc>
          <w:tcPr>
            <w:tcW w:w="6353" w:type="dxa"/>
            <w:shd w:val="clear" w:color="auto" w:fill="auto"/>
            <w:noWrap/>
            <w:vAlign w:val="bottom"/>
            <w:hideMark/>
          </w:tcPr>
          <w:p w14:paraId="3318F4EE" w14:textId="77777777" w:rsidR="006C3D86" w:rsidRPr="00862972" w:rsidRDefault="006C3D86" w:rsidP="0018658A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862972">
              <w:rPr>
                <w:rFonts w:eastAsia="Times New Roman" w:cs="Times New Roman"/>
                <w:sz w:val="20"/>
                <w:szCs w:val="20"/>
                <w:lang w:val="en-US"/>
              </w:rPr>
              <w:t>CCTTTCCATATGTCTGCAAACCAGGAGG</w:t>
            </w:r>
          </w:p>
        </w:tc>
      </w:tr>
      <w:tr w:rsidR="006C3D86" w:rsidRPr="00862972" w14:paraId="06756B6E" w14:textId="77777777" w:rsidTr="0018658A">
        <w:trPr>
          <w:trHeight w:val="270"/>
        </w:trPr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4BA354" w14:textId="77777777" w:rsidR="006C3D86" w:rsidRPr="00862972" w:rsidRDefault="006C3D86" w:rsidP="0018658A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862972">
              <w:rPr>
                <w:rFonts w:eastAsia="Times New Roman" w:cs="Times New Roman"/>
                <w:sz w:val="20"/>
                <w:szCs w:val="20"/>
                <w:lang w:val="en-US"/>
              </w:rPr>
              <w:t>S1-R</w:t>
            </w:r>
          </w:p>
        </w:tc>
        <w:tc>
          <w:tcPr>
            <w:tcW w:w="6353" w:type="dxa"/>
            <w:shd w:val="clear" w:color="auto" w:fill="auto"/>
            <w:noWrap/>
            <w:vAlign w:val="bottom"/>
            <w:hideMark/>
          </w:tcPr>
          <w:p w14:paraId="47C5B31E" w14:textId="77777777" w:rsidR="006C3D86" w:rsidRPr="00862972" w:rsidRDefault="006C3D86" w:rsidP="0018658A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862972">
              <w:rPr>
                <w:rFonts w:eastAsia="Times New Roman" w:cs="Times New Roman"/>
                <w:sz w:val="20"/>
                <w:szCs w:val="20"/>
                <w:lang w:val="en-US"/>
              </w:rPr>
              <w:t>CCTGGACGAATTCTCAGGCCGTAGCACC</w:t>
            </w:r>
          </w:p>
        </w:tc>
      </w:tr>
      <w:tr w:rsidR="006C3D86" w:rsidRPr="00862972" w14:paraId="708BA1EC" w14:textId="77777777" w:rsidTr="0018658A">
        <w:trPr>
          <w:trHeight w:val="270"/>
        </w:trPr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1A71328" w14:textId="77777777" w:rsidR="006C3D86" w:rsidRPr="00862972" w:rsidRDefault="006C3D86" w:rsidP="0018658A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862972">
              <w:rPr>
                <w:rFonts w:eastAsia="Times New Roman" w:cs="Times New Roman"/>
                <w:sz w:val="20"/>
                <w:szCs w:val="20"/>
                <w:lang w:val="en-US"/>
              </w:rPr>
              <w:t>S2-F</w:t>
            </w:r>
          </w:p>
        </w:tc>
        <w:tc>
          <w:tcPr>
            <w:tcW w:w="6353" w:type="dxa"/>
            <w:shd w:val="clear" w:color="auto" w:fill="auto"/>
            <w:noWrap/>
            <w:vAlign w:val="bottom"/>
            <w:hideMark/>
          </w:tcPr>
          <w:p w14:paraId="6196C836" w14:textId="77777777" w:rsidR="006C3D86" w:rsidRPr="00862972" w:rsidRDefault="006C3D86" w:rsidP="0018658A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862972">
              <w:rPr>
                <w:rFonts w:eastAsia="Times New Roman" w:cs="Times New Roman"/>
                <w:sz w:val="20"/>
                <w:szCs w:val="20"/>
                <w:lang w:val="en-US"/>
              </w:rPr>
              <w:t>GATAATAAAGTCATATGTCTGCTACTCCG</w:t>
            </w:r>
          </w:p>
        </w:tc>
      </w:tr>
      <w:tr w:rsidR="006C3D86" w:rsidRPr="00862972" w14:paraId="04EBE9AC" w14:textId="77777777" w:rsidTr="0018658A">
        <w:trPr>
          <w:trHeight w:val="270"/>
        </w:trPr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CFC090" w14:textId="77777777" w:rsidR="006C3D86" w:rsidRPr="00862972" w:rsidRDefault="006C3D86" w:rsidP="0018658A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862972">
              <w:rPr>
                <w:rFonts w:eastAsia="Times New Roman" w:cs="Times New Roman"/>
                <w:sz w:val="20"/>
                <w:szCs w:val="20"/>
                <w:lang w:val="en-US"/>
              </w:rPr>
              <w:t>S2-R</w:t>
            </w:r>
          </w:p>
        </w:tc>
        <w:tc>
          <w:tcPr>
            <w:tcW w:w="6353" w:type="dxa"/>
            <w:shd w:val="clear" w:color="auto" w:fill="auto"/>
            <w:noWrap/>
            <w:vAlign w:val="bottom"/>
            <w:hideMark/>
          </w:tcPr>
          <w:p w14:paraId="381B2875" w14:textId="77777777" w:rsidR="006C3D86" w:rsidRPr="00862972" w:rsidRDefault="006C3D86" w:rsidP="0018658A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862972">
              <w:rPr>
                <w:rFonts w:eastAsia="Times New Roman" w:cs="Times New Roman"/>
                <w:sz w:val="20"/>
                <w:szCs w:val="20"/>
                <w:lang w:val="en-US"/>
              </w:rPr>
              <w:t>CCATTAAAATAAGAATTCCTAAAAGCAGAAGAGC</w:t>
            </w:r>
          </w:p>
        </w:tc>
      </w:tr>
      <w:tr w:rsidR="006C3D86" w:rsidRPr="00862972" w14:paraId="66B6BD7E" w14:textId="77777777" w:rsidTr="0018658A">
        <w:trPr>
          <w:trHeight w:val="270"/>
        </w:trPr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7024CD" w14:textId="77777777" w:rsidR="006C3D86" w:rsidRPr="00862972" w:rsidRDefault="006C3D86" w:rsidP="0018658A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862972">
              <w:rPr>
                <w:rFonts w:eastAsia="Times New Roman" w:cs="Times New Roman"/>
                <w:sz w:val="20"/>
                <w:szCs w:val="20"/>
                <w:lang w:val="en-US"/>
              </w:rPr>
              <w:t>S3-F</w:t>
            </w:r>
          </w:p>
        </w:tc>
        <w:tc>
          <w:tcPr>
            <w:tcW w:w="6353" w:type="dxa"/>
            <w:shd w:val="clear" w:color="auto" w:fill="auto"/>
            <w:noWrap/>
            <w:vAlign w:val="bottom"/>
            <w:hideMark/>
          </w:tcPr>
          <w:p w14:paraId="0E40CAF4" w14:textId="77777777" w:rsidR="006C3D86" w:rsidRPr="00862972" w:rsidRDefault="006C3D86" w:rsidP="0018658A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862972">
              <w:rPr>
                <w:rFonts w:eastAsia="Times New Roman" w:cs="Times New Roman"/>
                <w:sz w:val="20"/>
                <w:szCs w:val="20"/>
                <w:lang w:val="en-US"/>
              </w:rPr>
              <w:t>GATAAAAGGACATATGTCTAACCCTCAAGATG</w:t>
            </w:r>
          </w:p>
        </w:tc>
      </w:tr>
      <w:tr w:rsidR="006C3D86" w:rsidRPr="00862972" w14:paraId="6141A973" w14:textId="77777777" w:rsidTr="0018658A">
        <w:trPr>
          <w:trHeight w:val="270"/>
        </w:trPr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907639" w14:textId="77777777" w:rsidR="006C3D86" w:rsidRPr="00862972" w:rsidRDefault="006C3D86" w:rsidP="0018658A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862972">
              <w:rPr>
                <w:rFonts w:eastAsia="Times New Roman" w:cs="Times New Roman"/>
                <w:sz w:val="20"/>
                <w:szCs w:val="20"/>
                <w:lang w:val="en-US"/>
              </w:rPr>
              <w:t>S3-R</w:t>
            </w:r>
          </w:p>
        </w:tc>
        <w:tc>
          <w:tcPr>
            <w:tcW w:w="6353" w:type="dxa"/>
            <w:shd w:val="clear" w:color="auto" w:fill="auto"/>
            <w:noWrap/>
            <w:vAlign w:val="bottom"/>
            <w:hideMark/>
          </w:tcPr>
          <w:p w14:paraId="40142E51" w14:textId="77777777" w:rsidR="006C3D86" w:rsidRPr="00862972" w:rsidRDefault="006C3D86" w:rsidP="0018658A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862972">
              <w:rPr>
                <w:rFonts w:eastAsia="Times New Roman" w:cs="Times New Roman"/>
                <w:sz w:val="20"/>
                <w:szCs w:val="20"/>
                <w:lang w:val="en-US"/>
              </w:rPr>
              <w:t>CCAAATTATGAATTCTTAAAGCCCATTATGATGG</w:t>
            </w:r>
          </w:p>
        </w:tc>
      </w:tr>
      <w:tr w:rsidR="006C3D86" w:rsidRPr="00862972" w14:paraId="5181D15D" w14:textId="77777777" w:rsidTr="0018658A">
        <w:trPr>
          <w:trHeight w:val="270"/>
        </w:trPr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0E7A51" w14:textId="77777777" w:rsidR="006C3D86" w:rsidRPr="00862972" w:rsidRDefault="006C3D86" w:rsidP="0018658A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862972">
              <w:rPr>
                <w:rFonts w:eastAsia="Times New Roman" w:cs="Times New Roman"/>
                <w:sz w:val="20"/>
                <w:szCs w:val="20"/>
                <w:lang w:val="en-US"/>
              </w:rPr>
              <w:t>SUMO3–F(GATE)</w:t>
            </w:r>
          </w:p>
        </w:tc>
        <w:tc>
          <w:tcPr>
            <w:tcW w:w="6353" w:type="dxa"/>
            <w:shd w:val="clear" w:color="auto" w:fill="auto"/>
            <w:noWrap/>
            <w:vAlign w:val="bottom"/>
            <w:hideMark/>
          </w:tcPr>
          <w:p w14:paraId="59775196" w14:textId="77777777" w:rsidR="006C3D86" w:rsidRPr="00862972" w:rsidRDefault="006C3D86" w:rsidP="0018658A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862972">
              <w:rPr>
                <w:rFonts w:eastAsia="Times New Roman" w:cs="Times New Roman"/>
                <w:sz w:val="20"/>
                <w:szCs w:val="20"/>
                <w:lang w:val="en-US"/>
              </w:rPr>
              <w:t>GGGGACAAGTTTGTACAAAAAAGCAGGCTTCATGTCTAACCCTCAAGATGACAAGCC</w:t>
            </w:r>
          </w:p>
        </w:tc>
      </w:tr>
      <w:tr w:rsidR="006C3D86" w:rsidRPr="00862972" w14:paraId="639A75BA" w14:textId="77777777" w:rsidTr="0018658A">
        <w:trPr>
          <w:trHeight w:val="270"/>
        </w:trPr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49CFDF" w14:textId="77777777" w:rsidR="006C3D86" w:rsidRPr="00862972" w:rsidRDefault="006C3D86" w:rsidP="0018658A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862972">
              <w:rPr>
                <w:rFonts w:eastAsia="Times New Roman" w:cs="Times New Roman"/>
                <w:sz w:val="20"/>
                <w:szCs w:val="20"/>
                <w:lang w:val="en-US"/>
              </w:rPr>
              <w:t>SUMO3–R(GATE)</w:t>
            </w:r>
          </w:p>
        </w:tc>
        <w:tc>
          <w:tcPr>
            <w:tcW w:w="6353" w:type="dxa"/>
            <w:shd w:val="clear" w:color="auto" w:fill="auto"/>
            <w:noWrap/>
            <w:vAlign w:val="bottom"/>
            <w:hideMark/>
          </w:tcPr>
          <w:p w14:paraId="36B89E37" w14:textId="77777777" w:rsidR="006C3D86" w:rsidRPr="00862972" w:rsidRDefault="006C3D86" w:rsidP="0018658A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862972">
              <w:rPr>
                <w:rFonts w:eastAsia="Times New Roman" w:cs="Times New Roman"/>
                <w:sz w:val="20"/>
                <w:szCs w:val="20"/>
                <w:lang w:val="en-US"/>
              </w:rPr>
              <w:t>GGGGACCACTTTGTACAAGAAAGCTGGGTCCTAAAGCCCATTATGATGGAAAAGC</w:t>
            </w:r>
          </w:p>
        </w:tc>
      </w:tr>
      <w:tr w:rsidR="006C3D86" w:rsidRPr="00862972" w14:paraId="2261EACE" w14:textId="77777777" w:rsidTr="0018658A">
        <w:trPr>
          <w:trHeight w:val="270"/>
        </w:trPr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A340EE" w14:textId="77777777" w:rsidR="006C3D86" w:rsidRPr="00862972" w:rsidRDefault="006C3D86" w:rsidP="0018658A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862972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TOC159S3F </w:t>
            </w:r>
          </w:p>
        </w:tc>
        <w:tc>
          <w:tcPr>
            <w:tcW w:w="6353" w:type="dxa"/>
            <w:shd w:val="clear" w:color="auto" w:fill="auto"/>
            <w:noWrap/>
            <w:vAlign w:val="bottom"/>
            <w:hideMark/>
          </w:tcPr>
          <w:p w14:paraId="0CFEB492" w14:textId="77777777" w:rsidR="006C3D86" w:rsidRPr="00862972" w:rsidRDefault="006C3D86" w:rsidP="0018658A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862972">
              <w:rPr>
                <w:rFonts w:eastAsia="Times New Roman" w:cs="Times New Roman"/>
                <w:sz w:val="20"/>
                <w:szCs w:val="20"/>
                <w:lang w:val="en-US"/>
              </w:rPr>
              <w:t>GCCACTGGGGTCCGACTCGAGGACCAAATAGC</w:t>
            </w:r>
          </w:p>
        </w:tc>
      </w:tr>
      <w:tr w:rsidR="006C3D86" w:rsidRPr="00862972" w14:paraId="357CE113" w14:textId="77777777" w:rsidTr="0018658A">
        <w:trPr>
          <w:trHeight w:val="270"/>
        </w:trPr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79A94B" w14:textId="77777777" w:rsidR="006C3D86" w:rsidRPr="00862972" w:rsidRDefault="006C3D86" w:rsidP="0018658A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862972">
              <w:rPr>
                <w:rFonts w:eastAsia="Times New Roman" w:cs="Times New Roman"/>
                <w:sz w:val="20"/>
                <w:szCs w:val="20"/>
                <w:lang w:val="en-US"/>
              </w:rPr>
              <w:t>TOC159S3R</w:t>
            </w:r>
          </w:p>
        </w:tc>
        <w:tc>
          <w:tcPr>
            <w:tcW w:w="6353" w:type="dxa"/>
            <w:shd w:val="clear" w:color="auto" w:fill="auto"/>
            <w:noWrap/>
            <w:vAlign w:val="bottom"/>
            <w:hideMark/>
          </w:tcPr>
          <w:p w14:paraId="53606E86" w14:textId="77777777" w:rsidR="006C3D86" w:rsidRPr="00862972" w:rsidRDefault="006C3D86" w:rsidP="0018658A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862972">
              <w:rPr>
                <w:rFonts w:eastAsia="Times New Roman" w:cs="Times New Roman"/>
                <w:sz w:val="20"/>
                <w:szCs w:val="20"/>
                <w:lang w:val="en-US"/>
              </w:rPr>
              <w:t>GCTATTTGGTCCTCGAGTCGGACCCCAGTGGC</w:t>
            </w:r>
          </w:p>
        </w:tc>
      </w:tr>
      <w:tr w:rsidR="006C3D86" w:rsidRPr="00862972" w14:paraId="720E30DE" w14:textId="77777777" w:rsidTr="0018658A">
        <w:trPr>
          <w:trHeight w:val="270"/>
        </w:trPr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D359F1" w14:textId="77777777" w:rsidR="006C3D86" w:rsidRPr="00862972" w:rsidRDefault="006C3D86" w:rsidP="0018658A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862972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TOC159 INT </w:t>
            </w:r>
          </w:p>
        </w:tc>
        <w:tc>
          <w:tcPr>
            <w:tcW w:w="6353" w:type="dxa"/>
            <w:shd w:val="clear" w:color="auto" w:fill="auto"/>
            <w:noWrap/>
            <w:vAlign w:val="bottom"/>
            <w:hideMark/>
          </w:tcPr>
          <w:p w14:paraId="512E2354" w14:textId="77777777" w:rsidR="006C3D86" w:rsidRPr="00862972" w:rsidRDefault="006C3D86" w:rsidP="0018658A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862972">
              <w:rPr>
                <w:rFonts w:eastAsia="Times New Roman" w:cs="Times New Roman"/>
                <w:sz w:val="20"/>
                <w:szCs w:val="20"/>
                <w:lang w:val="en-US"/>
              </w:rPr>
              <w:t>GAATAGGGTTTTAATCGGAAG</w:t>
            </w:r>
          </w:p>
        </w:tc>
      </w:tr>
      <w:tr w:rsidR="006C3D86" w:rsidRPr="00862972" w14:paraId="7612C1FF" w14:textId="77777777" w:rsidTr="0018658A">
        <w:trPr>
          <w:trHeight w:val="270"/>
        </w:trPr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75AF4F" w14:textId="77777777" w:rsidR="006C3D86" w:rsidRPr="00862972" w:rsidRDefault="006C3D86" w:rsidP="0018658A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862972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TOC159 A3R </w:t>
            </w:r>
          </w:p>
        </w:tc>
        <w:tc>
          <w:tcPr>
            <w:tcW w:w="6353" w:type="dxa"/>
            <w:shd w:val="clear" w:color="auto" w:fill="auto"/>
            <w:noWrap/>
            <w:vAlign w:val="bottom"/>
            <w:hideMark/>
          </w:tcPr>
          <w:p w14:paraId="2ED32A83" w14:textId="77777777" w:rsidR="006C3D86" w:rsidRPr="00862972" w:rsidRDefault="006C3D86" w:rsidP="0018658A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862972">
              <w:rPr>
                <w:rFonts w:eastAsia="Times New Roman" w:cs="Times New Roman"/>
                <w:sz w:val="20"/>
                <w:szCs w:val="20"/>
                <w:lang w:val="en-US"/>
              </w:rPr>
              <w:t>TGCCACATCAACATGCACTG</w:t>
            </w:r>
          </w:p>
        </w:tc>
      </w:tr>
      <w:tr w:rsidR="006C3D86" w:rsidRPr="00862972" w14:paraId="5B64DAFD" w14:textId="77777777" w:rsidTr="0018658A">
        <w:trPr>
          <w:trHeight w:val="270"/>
        </w:trPr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A94EBE" w14:textId="77777777" w:rsidR="006C3D86" w:rsidRPr="00862972" w:rsidRDefault="006C3D86" w:rsidP="0018658A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862972">
              <w:rPr>
                <w:rFonts w:eastAsia="Times New Roman" w:cs="Times New Roman"/>
                <w:sz w:val="20"/>
                <w:szCs w:val="20"/>
                <w:lang w:val="en-US"/>
              </w:rPr>
              <w:t>LB5</w:t>
            </w:r>
          </w:p>
        </w:tc>
        <w:tc>
          <w:tcPr>
            <w:tcW w:w="6353" w:type="dxa"/>
            <w:shd w:val="clear" w:color="auto" w:fill="auto"/>
            <w:noWrap/>
            <w:vAlign w:val="bottom"/>
            <w:hideMark/>
          </w:tcPr>
          <w:p w14:paraId="223EB9A6" w14:textId="77777777" w:rsidR="006C3D86" w:rsidRPr="00862972" w:rsidRDefault="006C3D86" w:rsidP="0018658A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862972">
              <w:rPr>
                <w:rFonts w:eastAsia="Times New Roman" w:cs="Times New Roman"/>
                <w:sz w:val="20"/>
                <w:szCs w:val="20"/>
                <w:lang w:val="en-US"/>
              </w:rPr>
              <w:t>GATGCAATCGATATCAGCCAATTTTAGAC</w:t>
            </w:r>
          </w:p>
        </w:tc>
      </w:tr>
    </w:tbl>
    <w:p w14:paraId="18681974" w14:textId="77777777" w:rsidR="006C3D86" w:rsidRPr="006C3D86" w:rsidRDefault="006C3D86"/>
    <w:sectPr w:rsidR="006C3D86" w:rsidRPr="006C3D86" w:rsidSect="000827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D86"/>
    <w:rsid w:val="000827C4"/>
    <w:rsid w:val="006C3D86"/>
    <w:rsid w:val="0080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2E07A5"/>
  <w15:chartTrackingRefBased/>
  <w15:docId w15:val="{08BD4630-B0F9-C247-A240-CA5879C92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7681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1</cp:revision>
  <dcterms:created xsi:type="dcterms:W3CDTF">2020-11-30T13:53:00Z</dcterms:created>
  <dcterms:modified xsi:type="dcterms:W3CDTF">2020-11-30T13:54:00Z</dcterms:modified>
</cp:coreProperties>
</file>